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4574C9BE" w:rsidR="000544DD" w:rsidRDefault="00000000" w:rsidP="00344C49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</w:t>
      </w:r>
      <w:r w:rsidR="00344C49">
        <w:rPr>
          <w:rFonts w:ascii="Times New Roman" w:eastAsia="Times New Roman" w:hAnsi="Times New Roman" w:cs="Times New Roman"/>
          <w:b/>
          <w:sz w:val="24"/>
          <w:szCs w:val="24"/>
        </w:rPr>
        <w:t xml:space="preserve"> 1 – Extra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List of References</w:t>
      </w:r>
      <w:r w:rsidR="00344C49">
        <w:rPr>
          <w:rFonts w:ascii="Times New Roman" w:eastAsia="Times New Roman" w:hAnsi="Times New Roman" w:cs="Times New Roman"/>
          <w:b/>
          <w:sz w:val="24"/>
          <w:szCs w:val="24"/>
        </w:rPr>
        <w:t xml:space="preserve"> (Maybury EK, </w:t>
      </w:r>
      <w:r w:rsidR="00344C49" w:rsidRPr="00316035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et al</w:t>
      </w:r>
      <w:r w:rsidR="00344C49">
        <w:rPr>
          <w:rFonts w:ascii="Times New Roman" w:eastAsia="Times New Roman" w:hAnsi="Times New Roman" w:cs="Times New Roman"/>
          <w:b/>
          <w:sz w:val="24"/>
          <w:szCs w:val="24"/>
        </w:rPr>
        <w:t>)</w:t>
      </w:r>
    </w:p>
    <w:p w14:paraId="00000002" w14:textId="4B8BD81A" w:rsidR="000544DD" w:rsidRDefault="00000000">
      <w:pPr>
        <w:numPr>
          <w:ilvl w:val="0"/>
          <w:numId w:val="1"/>
        </w:numPr>
        <w:spacing w:line="480" w:lineRule="auto"/>
        <w:ind w:left="450" w:hanging="45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ggarwal A</w:t>
      </w:r>
      <w:r w:rsidR="00344C49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Ocon AJ</w:t>
      </w:r>
      <w:r w:rsidR="00344C49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ibhanipud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K</w:t>
      </w:r>
      <w:r w:rsidR="00344C49">
        <w:rPr>
          <w:rFonts w:ascii="Times New Roman" w:eastAsia="Times New Roman" w:hAnsi="Times New Roman" w:cs="Times New Roman"/>
          <w:sz w:val="24"/>
          <w:szCs w:val="24"/>
        </w:rPr>
        <w:t xml:space="preserve">.  </w:t>
      </w:r>
      <w:r w:rsidR="00344C49" w:rsidRPr="00344C49">
        <w:rPr>
          <w:rFonts w:ascii="Times New Roman" w:eastAsia="Times New Roman" w:hAnsi="Times New Roman" w:cs="Times New Roman"/>
          <w:sz w:val="24"/>
          <w:szCs w:val="24"/>
        </w:rPr>
        <w:t>A 15-year-old female with amenorrhea, abdominal distention, and elevated human chorionic gonadotropin: pregnancy, right? Not so fast</w:t>
      </w:r>
      <w:r w:rsidR="00344C49">
        <w:rPr>
          <w:rFonts w:ascii="Times New Roman" w:eastAsia="Times New Roman" w:hAnsi="Times New Roman" w:cs="Times New Roman"/>
          <w:sz w:val="24"/>
          <w:szCs w:val="24"/>
        </w:rPr>
        <w:t>.</w:t>
      </w:r>
      <w:r w:rsidR="00344C49" w:rsidRPr="00344C4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344C49" w:rsidRPr="00344C49">
        <w:rPr>
          <w:rFonts w:ascii="Times New Roman" w:eastAsia="Times New Roman" w:hAnsi="Times New Roman" w:cs="Times New Roman"/>
          <w:sz w:val="24"/>
          <w:szCs w:val="24"/>
        </w:rPr>
        <w:t>Pediatr</w:t>
      </w:r>
      <w:proofErr w:type="spellEnd"/>
      <w:r w:rsidR="00344C49" w:rsidRPr="00344C49">
        <w:rPr>
          <w:rFonts w:ascii="Times New Roman" w:eastAsia="Times New Roman" w:hAnsi="Times New Roman" w:cs="Times New Roman"/>
          <w:sz w:val="24"/>
          <w:szCs w:val="24"/>
        </w:rPr>
        <w:t xml:space="preserve"> Emerg Care. 2012;28(10):1057-9. </w:t>
      </w:r>
      <w:proofErr w:type="spellStart"/>
      <w:r w:rsidR="00344C49" w:rsidRPr="00344C49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r w:rsidR="00344C49" w:rsidRPr="00344C49">
        <w:rPr>
          <w:rFonts w:ascii="Times New Roman" w:eastAsia="Times New Roman" w:hAnsi="Times New Roman" w:cs="Times New Roman"/>
          <w:sz w:val="24"/>
          <w:szCs w:val="24"/>
        </w:rPr>
        <w:t>: 10.1097/PEC.0b013e31826ce9d0.</w:t>
      </w:r>
    </w:p>
    <w:p w14:paraId="00000003" w14:textId="1D44A3D1" w:rsidR="000544DD" w:rsidRDefault="00344C49">
      <w:pPr>
        <w:numPr>
          <w:ilvl w:val="0"/>
          <w:numId w:val="1"/>
        </w:numPr>
        <w:spacing w:line="480" w:lineRule="auto"/>
        <w:ind w:left="450" w:hanging="45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44C49">
        <w:rPr>
          <w:rFonts w:ascii="Times New Roman" w:eastAsia="Times New Roman" w:hAnsi="Times New Roman" w:cs="Times New Roman"/>
          <w:sz w:val="24"/>
          <w:szCs w:val="24"/>
        </w:rPr>
        <w:t xml:space="preserve">Ahmad MF, Abu MA, Chew KT, Sheng KL, Zakaria MA. A positive urine pregnancy test (UPT) with adnexal mass; ectopic pregnancy is not the ultimate diagnosis. Horm Mol Biol Clin </w:t>
      </w:r>
      <w:proofErr w:type="spellStart"/>
      <w:r w:rsidRPr="00344C49">
        <w:rPr>
          <w:rFonts w:ascii="Times New Roman" w:eastAsia="Times New Roman" w:hAnsi="Times New Roman" w:cs="Times New Roman"/>
          <w:sz w:val="24"/>
          <w:szCs w:val="24"/>
        </w:rPr>
        <w:t>Investig</w:t>
      </w:r>
      <w:proofErr w:type="spellEnd"/>
      <w:r w:rsidRPr="00344C49">
        <w:rPr>
          <w:rFonts w:ascii="Times New Roman" w:eastAsia="Times New Roman" w:hAnsi="Times New Roman" w:cs="Times New Roman"/>
          <w:sz w:val="24"/>
          <w:szCs w:val="24"/>
        </w:rPr>
        <w:t>. 2018;34(</w:t>
      </w:r>
      <w:proofErr w:type="gramStart"/>
      <w:r w:rsidRPr="00344C49">
        <w:rPr>
          <w:rFonts w:ascii="Times New Roman" w:eastAsia="Times New Roman" w:hAnsi="Times New Roman" w:cs="Times New Roman"/>
          <w:sz w:val="24"/>
          <w:szCs w:val="24"/>
        </w:rPr>
        <w:t>2):/</w:t>
      </w:r>
      <w:proofErr w:type="gramEnd"/>
      <w:r w:rsidRPr="00344C49">
        <w:rPr>
          <w:rFonts w:ascii="Times New Roman" w:eastAsia="Times New Roman" w:hAnsi="Times New Roman" w:cs="Times New Roman"/>
          <w:sz w:val="24"/>
          <w:szCs w:val="24"/>
        </w:rPr>
        <w:t>j/hmbci.2018.34.issue-2/hmbci-2018-0004/hmbci-2018-0004.xml.</w:t>
      </w:r>
    </w:p>
    <w:p w14:paraId="00000004" w14:textId="62EC8175" w:rsidR="000544DD" w:rsidRDefault="00000000">
      <w:pPr>
        <w:numPr>
          <w:ilvl w:val="0"/>
          <w:numId w:val="1"/>
        </w:numPr>
        <w:spacing w:line="480" w:lineRule="auto"/>
        <w:ind w:left="450" w:hanging="45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hn SH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o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HJ, Cho HJ, You SG, Lee SH, Kwon YS. Pure non-gestational choriocarcinoma arising in the ovary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J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ynaec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ncol. 2016;37(4):549-553.</w:t>
      </w:r>
    </w:p>
    <w:p w14:paraId="00000005" w14:textId="277CCD02" w:rsidR="000544DD" w:rsidRDefault="00000000">
      <w:pPr>
        <w:numPr>
          <w:ilvl w:val="0"/>
          <w:numId w:val="1"/>
        </w:numPr>
        <w:spacing w:line="480" w:lineRule="auto"/>
        <w:ind w:left="450" w:hanging="45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zo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, Cortez A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nan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, Buy JN. Imaging of pure primary ovarian choriocarcinoma. AJR Am J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oentgen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2004;182(6):1603-4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10.2214/ajr.182.6.1821603.</w:t>
      </w:r>
    </w:p>
    <w:p w14:paraId="00000006" w14:textId="50146F3D" w:rsidR="000544DD" w:rsidRDefault="00344C49">
      <w:pPr>
        <w:numPr>
          <w:ilvl w:val="0"/>
          <w:numId w:val="1"/>
        </w:numPr>
        <w:spacing w:line="480" w:lineRule="auto"/>
        <w:ind w:left="450" w:hanging="45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44C49">
        <w:rPr>
          <w:rFonts w:ascii="Times New Roman" w:eastAsia="Times New Roman" w:hAnsi="Times New Roman" w:cs="Times New Roman"/>
          <w:sz w:val="24"/>
          <w:szCs w:val="24"/>
        </w:rPr>
        <w:t xml:space="preserve">Butler R, Chadha Y, Davies J, Singh M. A case of primary tubal gestational choriocarcinoma. Aust N Z J </w:t>
      </w:r>
      <w:proofErr w:type="spellStart"/>
      <w:r w:rsidRPr="00344C49">
        <w:rPr>
          <w:rFonts w:ascii="Times New Roman" w:eastAsia="Times New Roman" w:hAnsi="Times New Roman" w:cs="Times New Roman"/>
          <w:sz w:val="24"/>
          <w:szCs w:val="24"/>
        </w:rPr>
        <w:t>Obstet</w:t>
      </w:r>
      <w:proofErr w:type="spellEnd"/>
      <w:r w:rsidRPr="00344C4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344C49">
        <w:rPr>
          <w:rFonts w:ascii="Times New Roman" w:eastAsia="Times New Roman" w:hAnsi="Times New Roman" w:cs="Times New Roman"/>
          <w:sz w:val="24"/>
          <w:szCs w:val="24"/>
        </w:rPr>
        <w:t>Gynaecol</w:t>
      </w:r>
      <w:proofErr w:type="spellEnd"/>
      <w:r w:rsidRPr="00344C49">
        <w:rPr>
          <w:rFonts w:ascii="Times New Roman" w:eastAsia="Times New Roman" w:hAnsi="Times New Roman" w:cs="Times New Roman"/>
          <w:sz w:val="24"/>
          <w:szCs w:val="24"/>
        </w:rPr>
        <w:t xml:space="preserve">. 2010;50(2):200-1. </w:t>
      </w:r>
      <w:proofErr w:type="spellStart"/>
      <w:r w:rsidRPr="00344C49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r w:rsidRPr="00344C49">
        <w:rPr>
          <w:rFonts w:ascii="Times New Roman" w:eastAsia="Times New Roman" w:hAnsi="Times New Roman" w:cs="Times New Roman"/>
          <w:sz w:val="24"/>
          <w:szCs w:val="24"/>
        </w:rPr>
        <w:t>: 10.1111/j.1479-828X.2009.</w:t>
      </w:r>
      <w:proofErr w:type="gramStart"/>
      <w:r w:rsidRPr="00344C49">
        <w:rPr>
          <w:rFonts w:ascii="Times New Roman" w:eastAsia="Times New Roman" w:hAnsi="Times New Roman" w:cs="Times New Roman"/>
          <w:sz w:val="24"/>
          <w:szCs w:val="24"/>
        </w:rPr>
        <w:t>01124.x.</w:t>
      </w:r>
      <w:proofErr w:type="gramEnd"/>
    </w:p>
    <w:p w14:paraId="00000007" w14:textId="39336F74" w:rsidR="000544DD" w:rsidRDefault="00000000">
      <w:pPr>
        <w:numPr>
          <w:ilvl w:val="0"/>
          <w:numId w:val="1"/>
        </w:numPr>
        <w:spacing w:line="480" w:lineRule="auto"/>
        <w:ind w:left="450" w:hanging="45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hoi YJ, Chun KY, Kim YW, Ro DY. Pure non</w:t>
      </w:r>
      <w:r w:rsidR="00344C49"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gestational choriocarcinoma of the ovary: </w:t>
      </w:r>
      <w:r w:rsidR="00344C49"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ase report. World J Surg Oncol.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2013;11:7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10.1186/1477-7819-11-7.</w:t>
      </w:r>
    </w:p>
    <w:p w14:paraId="00000008" w14:textId="087B8F4D" w:rsidR="000544DD" w:rsidRDefault="00000000">
      <w:pPr>
        <w:numPr>
          <w:ilvl w:val="0"/>
          <w:numId w:val="1"/>
        </w:numPr>
        <w:spacing w:line="480" w:lineRule="auto"/>
        <w:ind w:left="450" w:hanging="45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m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, Takahashi TK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attá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GF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ntagall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VD, Anton C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aless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, Diz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de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. Primary ovary choriocarcinoma: individual DNA polymorphic analysis as a strategy to confirm diagnosis and treatment. Rare Tumors. 2013;5(2):89-92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10.4081/rt.2013.e24.</w:t>
      </w:r>
    </w:p>
    <w:p w14:paraId="00000009" w14:textId="0B67EC9F" w:rsidR="000544DD" w:rsidRDefault="00000000">
      <w:pPr>
        <w:numPr>
          <w:ilvl w:val="0"/>
          <w:numId w:val="1"/>
        </w:numPr>
        <w:spacing w:line="480" w:lineRule="auto"/>
        <w:ind w:left="450" w:hanging="45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halle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ouzaie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H, Slim S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dij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echic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, Be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ssou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J, Rahal K. Fertility-sparing surgery in advanced stage malignant ovarian germ cell tumor: </w:t>
      </w:r>
      <w:r w:rsidR="00141A45"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ase report. J Med Case Rep. 2017;11(1):350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10.1186/s13256-017-1516-8.</w:t>
      </w:r>
    </w:p>
    <w:p w14:paraId="0000000A" w14:textId="5A45A58E" w:rsidR="000544DD" w:rsidRDefault="00000000">
      <w:pPr>
        <w:numPr>
          <w:ilvl w:val="0"/>
          <w:numId w:val="1"/>
        </w:numPr>
        <w:spacing w:line="480" w:lineRule="auto"/>
        <w:ind w:left="450" w:hanging="45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Gon S, Majumdar B, Barui G, Karmakar R, Bhattacharya A. Pure primary non-gestational ovarian choriocarcinoma: A diagnostic dilemma. Indian J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th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crobiol</w:t>
      </w:r>
      <w:proofErr w:type="spellEnd"/>
      <w:r w:rsidR="006E7A9F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2010</w:t>
      </w:r>
      <w:r w:rsidR="006E7A9F">
        <w:rPr>
          <w:rFonts w:ascii="Times New Roman" w:eastAsia="Times New Roman" w:hAnsi="Times New Roman" w:cs="Times New Roman"/>
          <w:sz w:val="24"/>
          <w:szCs w:val="24"/>
        </w:rPr>
        <w:t>;</w:t>
      </w:r>
      <w:r>
        <w:rPr>
          <w:rFonts w:ascii="Times New Roman" w:eastAsia="Times New Roman" w:hAnsi="Times New Roman" w:cs="Times New Roman"/>
          <w:sz w:val="24"/>
          <w:szCs w:val="24"/>
        </w:rPr>
        <w:t>53:178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-80.</w:t>
      </w:r>
    </w:p>
    <w:p w14:paraId="0000000B" w14:textId="27028B32" w:rsidR="000544DD" w:rsidRDefault="00000000">
      <w:pPr>
        <w:numPr>
          <w:ilvl w:val="0"/>
          <w:numId w:val="1"/>
        </w:numPr>
        <w:spacing w:line="480" w:lineRule="auto"/>
        <w:ind w:left="450" w:hanging="45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oyal LD, Kaur S, Kawatra K. Malignant mixed germ cell tum</w:t>
      </w:r>
      <w:r w:rsidR="006E7A9F"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>r of ovary</w:t>
      </w:r>
      <w:r w:rsidR="006E7A9F">
        <w:rPr>
          <w:rFonts w:ascii="Times New Roman" w:eastAsia="Times New Roman" w:hAnsi="Times New Roman" w:cs="Times New Roman"/>
          <w:sz w:val="24"/>
          <w:szCs w:val="24"/>
        </w:rPr>
        <w:t>: 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 unusual combination and review of literature. J Ovarian Res.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2014;7:91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10.1186/s13048-014-0091-5.</w:t>
      </w:r>
    </w:p>
    <w:p w14:paraId="0000000C" w14:textId="798F5771" w:rsidR="000544DD" w:rsidRDefault="00000000">
      <w:pPr>
        <w:numPr>
          <w:ilvl w:val="0"/>
          <w:numId w:val="1"/>
        </w:numPr>
        <w:spacing w:line="480" w:lineRule="auto"/>
        <w:ind w:left="450" w:hanging="45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remea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S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ourde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, Kondo W, Jardon K, Canis M. Management of non-gestational ovarian choriocarcinoma: </w:t>
      </w:r>
      <w:r w:rsidR="00701935"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paroscopy can be essential. Report of two cases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J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bste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Gyneco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pro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iol. 2010;152(1):113-4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10.1016/j.ejogrb.2010.04.025.</w:t>
      </w:r>
    </w:p>
    <w:p w14:paraId="0000000D" w14:textId="6925E9E3" w:rsidR="000544DD" w:rsidRDefault="00000000">
      <w:pPr>
        <w:numPr>
          <w:ilvl w:val="0"/>
          <w:numId w:val="1"/>
        </w:numPr>
        <w:spacing w:line="480" w:lineRule="auto"/>
        <w:ind w:left="450" w:hanging="45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afezi-Bakhtiari S, Morava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tzn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, Burnell MJ, Reardon E, Colgan TJ</w:t>
      </w:r>
      <w:r w:rsidR="00A16622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horiocarcinoma arising in a serous carcinoma of ovary: </w:t>
      </w:r>
      <w:r w:rsidR="00A16622"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 example of histopathology driving treatment. J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bste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ynaec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anada </w:t>
      </w:r>
      <w:r w:rsidR="00A16622">
        <w:rPr>
          <w:rFonts w:ascii="Times New Roman" w:eastAsia="Times New Roman" w:hAnsi="Times New Roman" w:cs="Times New Roman"/>
          <w:sz w:val="24"/>
          <w:szCs w:val="24"/>
        </w:rPr>
        <w:t>2010;</w:t>
      </w:r>
      <w:r>
        <w:rPr>
          <w:rFonts w:ascii="Times New Roman" w:eastAsia="Times New Roman" w:hAnsi="Times New Roman" w:cs="Times New Roman"/>
          <w:sz w:val="24"/>
          <w:szCs w:val="24"/>
        </w:rPr>
        <w:t>32(7):698</w:t>
      </w:r>
      <w:r w:rsidR="00A16622"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>702</w:t>
      </w:r>
      <w:r w:rsidR="00A16622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000000E" w14:textId="56984985" w:rsidR="000544DD" w:rsidRDefault="00000000">
      <w:pPr>
        <w:numPr>
          <w:ilvl w:val="0"/>
          <w:numId w:val="1"/>
        </w:numPr>
        <w:spacing w:line="480" w:lineRule="auto"/>
        <w:ind w:left="450" w:hanging="45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aruma T, Ogawa C, Nishida T, Kusumoto T, Nakamura K, Seki N, Katayama T, Hiramatsu Y</w:t>
      </w:r>
      <w:r w:rsidR="00A16622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ure choriocarcinoma of the ovary in Silver-Russell syndrome. Acta Med Okayama</w:t>
      </w:r>
      <w:r w:rsidR="00A16622">
        <w:rPr>
          <w:rFonts w:ascii="Times New Roman" w:eastAsia="Times New Roman" w:hAnsi="Times New Roman" w:cs="Times New Roman"/>
          <w:sz w:val="24"/>
          <w:szCs w:val="24"/>
        </w:rPr>
        <w:t>. 2015;</w:t>
      </w:r>
      <w:r>
        <w:rPr>
          <w:rFonts w:ascii="Times New Roman" w:eastAsia="Times New Roman" w:hAnsi="Times New Roman" w:cs="Times New Roman"/>
          <w:sz w:val="24"/>
          <w:szCs w:val="24"/>
        </w:rPr>
        <w:t>69(3):183–188.</w:t>
      </w:r>
    </w:p>
    <w:p w14:paraId="0000000F" w14:textId="61D74C6B" w:rsidR="000544DD" w:rsidRDefault="00000000">
      <w:pPr>
        <w:numPr>
          <w:ilvl w:val="0"/>
          <w:numId w:val="1"/>
        </w:numPr>
        <w:spacing w:line="480" w:lineRule="auto"/>
        <w:ind w:left="450" w:hanging="45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ayashi S, Abe Y, Tomita S, Nakanishi Y, Miwa S, Nakajima T, Nomoto K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suneyam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K, Fujimori T, Imura J. Primary non-gestational pure choriocarcinoma arising in the ovary: A case report and literature review. Oncol Lett. 2015;9(5):2109-2111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10.3892/ol.2015.2985.</w:t>
      </w:r>
    </w:p>
    <w:p w14:paraId="00000010" w14:textId="3B9EBD80" w:rsidR="000544DD" w:rsidRDefault="00000000">
      <w:pPr>
        <w:numPr>
          <w:ilvl w:val="0"/>
          <w:numId w:val="1"/>
        </w:numPr>
        <w:spacing w:line="480" w:lineRule="auto"/>
        <w:ind w:left="450" w:hanging="45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eo EJ, Choi CH, Park JM, Lee JW, Bae DS, Kim BG. Primary ovarian choriocarcinoma mimicking ectopic pregnancy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bste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Gynecol Sci. 2014;57(4):330-3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10.5468/ogs.2014.57.4.330.</w:t>
      </w:r>
    </w:p>
    <w:p w14:paraId="00000011" w14:textId="37323CFF" w:rsidR="000544DD" w:rsidRDefault="00000000">
      <w:pPr>
        <w:numPr>
          <w:ilvl w:val="0"/>
          <w:numId w:val="1"/>
        </w:numPr>
        <w:spacing w:line="480" w:lineRule="auto"/>
        <w:ind w:left="450" w:hanging="45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Hu T, Yang M, Zhu H, Shi G</w:t>
      </w:r>
      <w:r w:rsidR="00550184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ang H. Pure non-gestational ovarian choriocarcinoma in a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45,XO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/46,XX SRY-negative true hermaphrodite. J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bste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ynaec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es</w:t>
      </w:r>
      <w:r w:rsidR="00550184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="00550184">
        <w:rPr>
          <w:rFonts w:ascii="Times New Roman" w:eastAsia="Times New Roman" w:hAnsi="Times New Roman" w:cs="Times New Roman"/>
          <w:sz w:val="24"/>
          <w:szCs w:val="24"/>
        </w:rPr>
        <w:t>2011;</w:t>
      </w:r>
      <w:r>
        <w:rPr>
          <w:rFonts w:ascii="Times New Roman" w:eastAsia="Times New Roman" w:hAnsi="Times New Roman" w:cs="Times New Roman"/>
          <w:sz w:val="24"/>
          <w:szCs w:val="24"/>
        </w:rPr>
        <w:t>37:1900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-1905.</w:t>
      </w:r>
    </w:p>
    <w:p w14:paraId="00000012" w14:textId="48B62AE7" w:rsidR="000544DD" w:rsidRDefault="00000000">
      <w:pPr>
        <w:numPr>
          <w:ilvl w:val="0"/>
          <w:numId w:val="1"/>
        </w:numPr>
        <w:spacing w:line="480" w:lineRule="auto"/>
        <w:ind w:left="450" w:hanging="45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Jain T, </w:t>
      </w:r>
      <w:r w:rsidR="00550184">
        <w:rPr>
          <w:rFonts w:ascii="Times New Roman" w:eastAsia="Times New Roman" w:hAnsi="Times New Roman" w:cs="Times New Roman"/>
          <w:sz w:val="24"/>
          <w:szCs w:val="24"/>
        </w:rPr>
        <w:t>v</w:t>
      </w:r>
      <w:r>
        <w:rPr>
          <w:rFonts w:ascii="Times New Roman" w:eastAsia="Times New Roman" w:hAnsi="Times New Roman" w:cs="Times New Roman"/>
          <w:sz w:val="24"/>
          <w:szCs w:val="24"/>
        </w:rPr>
        <w:t>an</w:t>
      </w:r>
      <w:r w:rsidR="0055018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Kessel K, Reed S, Paley P. Leydig cell tumor, mature teratoma, and non</w:t>
      </w:r>
      <w:r w:rsidR="00550184"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gestational choriocarcinoma in a single ovary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bste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Gynecol. 2000;95(6 Pt 2):1031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10.1016/s0029-7844(00)00876-0.</w:t>
      </w:r>
    </w:p>
    <w:p w14:paraId="00000013" w14:textId="66C6DE79" w:rsidR="000544DD" w:rsidRDefault="00000000">
      <w:pPr>
        <w:numPr>
          <w:ilvl w:val="0"/>
          <w:numId w:val="1"/>
        </w:numPr>
        <w:spacing w:line="480" w:lineRule="auto"/>
        <w:ind w:left="450" w:hanging="45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Jia N, Chen Y, Tao X, Ou E, Lu X, Feng W. A gestational choriocarcinoma of the ovary diagnosed by DNA polymorphic analysis: </w:t>
      </w:r>
      <w:r w:rsidR="006A39AD"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ase report and systematic review of the literature. J Ovarian Res. 2017;10(1):46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10.1186/s13048-017-0334-3.</w:t>
      </w:r>
    </w:p>
    <w:p w14:paraId="00000014" w14:textId="759018CC" w:rsidR="000544DD" w:rsidRDefault="00000000">
      <w:pPr>
        <w:numPr>
          <w:ilvl w:val="0"/>
          <w:numId w:val="1"/>
        </w:numPr>
        <w:spacing w:line="480" w:lineRule="auto"/>
        <w:ind w:left="450" w:hanging="45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Koyanagi T, Fujiwara H, Usui H, Ariga H, Machida S, Takei Y, Saga Y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hoz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, Fukushima N, Niki T, Matsubara S, Suzuki M. Ovarian non</w:t>
      </w:r>
      <w:r w:rsidR="006A39AD"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gestational choriocarcinoma and associated adenocarcinoma with the same germ cell origin determined by a molecular genetic approach: A case report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th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t</w:t>
      </w:r>
      <w:r w:rsidR="006A39AD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="006A39AD">
        <w:rPr>
          <w:rFonts w:ascii="Times New Roman" w:eastAsia="Times New Roman" w:hAnsi="Times New Roman" w:cs="Times New Roman"/>
          <w:sz w:val="24"/>
          <w:szCs w:val="24"/>
        </w:rPr>
        <w:t>2016;</w:t>
      </w:r>
      <w:r>
        <w:rPr>
          <w:rFonts w:ascii="Times New Roman" w:eastAsia="Times New Roman" w:hAnsi="Times New Roman" w:cs="Times New Roman"/>
          <w:sz w:val="24"/>
          <w:szCs w:val="24"/>
        </w:rPr>
        <w:t>66:529</w:t>
      </w:r>
      <w:proofErr w:type="gramEnd"/>
      <w:r w:rsidR="006A39AD"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>534. d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10.1111/pin.12445.</w:t>
      </w:r>
    </w:p>
    <w:p w14:paraId="00000015" w14:textId="2D0B13CD" w:rsidR="000544DD" w:rsidRDefault="00000000">
      <w:pPr>
        <w:numPr>
          <w:ilvl w:val="0"/>
          <w:numId w:val="1"/>
        </w:numPr>
        <w:spacing w:line="480" w:lineRule="auto"/>
        <w:ind w:left="450" w:hanging="45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Kumar S, Raouf ZR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paramad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AM, Burney IA. Massive </w:t>
      </w:r>
      <w:r w:rsidR="003D5293">
        <w:rPr>
          <w:rFonts w:ascii="Times New Roman" w:eastAsia="Times New Roman" w:hAnsi="Times New Roman" w:cs="Times New Roman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strointestinal </w:t>
      </w:r>
      <w:r w:rsidR="003D5293">
        <w:rPr>
          <w:rFonts w:ascii="Times New Roman" w:eastAsia="Times New Roman" w:hAnsi="Times New Roman" w:cs="Times New Roman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eeding from </w:t>
      </w:r>
      <w:r w:rsidR="003D5293">
        <w:rPr>
          <w:rFonts w:ascii="Times New Roman" w:eastAsia="Times New Roman" w:hAnsi="Times New Roman" w:cs="Times New Roman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oriocarcinoma of the </w:t>
      </w:r>
      <w:r w:rsidR="003D5293"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vary. Oman Med J. 2018;33(6):527-530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10.5001/omj.2018.96.</w:t>
      </w:r>
    </w:p>
    <w:p w14:paraId="00000016" w14:textId="18DBBC92" w:rsidR="000544DD" w:rsidRDefault="00930D71">
      <w:pPr>
        <w:numPr>
          <w:ilvl w:val="0"/>
          <w:numId w:val="1"/>
        </w:numPr>
        <w:spacing w:line="480" w:lineRule="auto"/>
        <w:ind w:left="450" w:hanging="45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30D71">
        <w:rPr>
          <w:rFonts w:ascii="Times New Roman" w:eastAsia="Times New Roman" w:hAnsi="Times New Roman" w:cs="Times New Roman"/>
          <w:sz w:val="24"/>
          <w:szCs w:val="24"/>
        </w:rPr>
        <w:t xml:space="preserve">Lee AC, Fong CM. Ovarian choriocarcinoma as the first manifestation of </w:t>
      </w:r>
      <w:proofErr w:type="gramStart"/>
      <w:r w:rsidRPr="00930D71">
        <w:rPr>
          <w:rFonts w:ascii="Times New Roman" w:eastAsia="Times New Roman" w:hAnsi="Times New Roman" w:cs="Times New Roman"/>
          <w:sz w:val="24"/>
          <w:szCs w:val="24"/>
        </w:rPr>
        <w:t>46,XY</w:t>
      </w:r>
      <w:proofErr w:type="gramEnd"/>
      <w:r w:rsidRPr="00930D71">
        <w:rPr>
          <w:rFonts w:ascii="Times New Roman" w:eastAsia="Times New Roman" w:hAnsi="Times New Roman" w:cs="Times New Roman"/>
          <w:sz w:val="24"/>
          <w:szCs w:val="24"/>
        </w:rPr>
        <w:t xml:space="preserve"> pure gonadal dysgenesis. J </w:t>
      </w:r>
      <w:proofErr w:type="spellStart"/>
      <w:r w:rsidRPr="00930D71">
        <w:rPr>
          <w:rFonts w:ascii="Times New Roman" w:eastAsia="Times New Roman" w:hAnsi="Times New Roman" w:cs="Times New Roman"/>
          <w:sz w:val="24"/>
          <w:szCs w:val="24"/>
        </w:rPr>
        <w:t>Pediatr</w:t>
      </w:r>
      <w:proofErr w:type="spellEnd"/>
      <w:r w:rsidRPr="00930D7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30D71">
        <w:rPr>
          <w:rFonts w:ascii="Times New Roman" w:eastAsia="Times New Roman" w:hAnsi="Times New Roman" w:cs="Times New Roman"/>
          <w:sz w:val="24"/>
          <w:szCs w:val="24"/>
        </w:rPr>
        <w:t>Hematol</w:t>
      </w:r>
      <w:proofErr w:type="spellEnd"/>
      <w:r w:rsidRPr="00930D71">
        <w:rPr>
          <w:rFonts w:ascii="Times New Roman" w:eastAsia="Times New Roman" w:hAnsi="Times New Roman" w:cs="Times New Roman"/>
          <w:sz w:val="24"/>
          <w:szCs w:val="24"/>
        </w:rPr>
        <w:t xml:space="preserve"> Oncol. 2011;33(1</w:t>
      </w:r>
      <w:proofErr w:type="gramStart"/>
      <w:r w:rsidRPr="00930D71">
        <w:rPr>
          <w:rFonts w:ascii="Times New Roman" w:eastAsia="Times New Roman" w:hAnsi="Times New Roman" w:cs="Times New Roman"/>
          <w:sz w:val="24"/>
          <w:szCs w:val="24"/>
        </w:rPr>
        <w:t>):e</w:t>
      </w:r>
      <w:proofErr w:type="gramEnd"/>
      <w:r w:rsidRPr="00930D71">
        <w:rPr>
          <w:rFonts w:ascii="Times New Roman" w:eastAsia="Times New Roman" w:hAnsi="Times New Roman" w:cs="Times New Roman"/>
          <w:sz w:val="24"/>
          <w:szCs w:val="24"/>
        </w:rPr>
        <w:t xml:space="preserve">29-31. </w:t>
      </w:r>
      <w:proofErr w:type="spellStart"/>
      <w:r w:rsidRPr="00930D71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r w:rsidRPr="00930D71">
        <w:rPr>
          <w:rFonts w:ascii="Times New Roman" w:eastAsia="Times New Roman" w:hAnsi="Times New Roman" w:cs="Times New Roman"/>
          <w:sz w:val="24"/>
          <w:szCs w:val="24"/>
        </w:rPr>
        <w:t>: 10.1097/MPH.0b013e3181fae731.</w:t>
      </w:r>
    </w:p>
    <w:p w14:paraId="00000017" w14:textId="61F2EE29" w:rsidR="000544DD" w:rsidRDefault="00000000">
      <w:pPr>
        <w:numPr>
          <w:ilvl w:val="0"/>
          <w:numId w:val="1"/>
        </w:numPr>
        <w:spacing w:line="480" w:lineRule="auto"/>
        <w:ind w:left="450" w:hanging="45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Lee AJ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YJ, Shim SH, Lee SJ, Kim TJ, So KA. Successful </w:t>
      </w:r>
      <w:r w:rsidR="00930D71"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eatment of </w:t>
      </w:r>
      <w:r w:rsidR="00930D71"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>on</w:t>
      </w:r>
      <w:r w:rsidR="00930D71"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gestational </w:t>
      </w:r>
      <w:r w:rsidR="00930D71">
        <w:rPr>
          <w:rFonts w:ascii="Times New Roman" w:eastAsia="Times New Roman" w:hAnsi="Times New Roman" w:cs="Times New Roman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horiocarcinoma in a 15-</w:t>
      </w:r>
      <w:r w:rsidR="00930D71">
        <w:rPr>
          <w:rFonts w:ascii="Times New Roman" w:eastAsia="Times New Roman" w:hAnsi="Times New Roman" w:cs="Times New Roman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>ear-</w:t>
      </w:r>
      <w:r w:rsidR="00930D71"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d </w:t>
      </w:r>
      <w:r w:rsidR="00930D71">
        <w:rPr>
          <w:rFonts w:ascii="Times New Roman" w:eastAsia="Times New Roman" w:hAnsi="Times New Roman" w:cs="Times New Roman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rl: A </w:t>
      </w:r>
      <w:r w:rsidR="00930D71">
        <w:rPr>
          <w:rFonts w:ascii="Times New Roman" w:eastAsia="Times New Roman" w:hAnsi="Times New Roman" w:cs="Times New Roman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se </w:t>
      </w:r>
      <w:r w:rsidR="00930D71"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port. J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diat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oles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Gynecol. 2021;34(2):231-233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10.1016/j.jpag.2020.11.004.</w:t>
      </w:r>
    </w:p>
    <w:p w14:paraId="00000018" w14:textId="7F70C7C9" w:rsidR="000544DD" w:rsidRDefault="00000000">
      <w:pPr>
        <w:numPr>
          <w:ilvl w:val="0"/>
          <w:numId w:val="1"/>
        </w:numPr>
        <w:spacing w:line="480" w:lineRule="auto"/>
        <w:ind w:left="450" w:hanging="45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v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, Yang K, Wu H, Lou J, Peng Z. Pure choriocarcinoma of the ovary: </w:t>
      </w:r>
      <w:r w:rsidR="00D755AB"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ase report. J Gynecol Oncol. 2011;22(2):135-9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10.3802/jgo.2011.22.2.135.</w:t>
      </w:r>
    </w:p>
    <w:p w14:paraId="00000019" w14:textId="238D1C12" w:rsidR="000544DD" w:rsidRDefault="00000000">
      <w:pPr>
        <w:numPr>
          <w:ilvl w:val="0"/>
          <w:numId w:val="1"/>
        </w:numPr>
        <w:spacing w:line="480" w:lineRule="auto"/>
        <w:ind w:left="450" w:hanging="45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Mascili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, Moro F</w:t>
      </w:r>
      <w:r w:rsidR="00D755AB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linical and ultrasound features of non-gestational ovarian choriocarcinoma. Ultrasou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bste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Gynecol</w:t>
      </w:r>
      <w:r w:rsidR="00D755AB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755AB">
        <w:rPr>
          <w:rFonts w:ascii="Times New Roman" w:eastAsia="Times New Roman" w:hAnsi="Times New Roman" w:cs="Times New Roman"/>
          <w:sz w:val="24"/>
          <w:szCs w:val="24"/>
        </w:rPr>
        <w:t>2018;</w:t>
      </w:r>
      <w:r>
        <w:rPr>
          <w:rFonts w:ascii="Times New Roman" w:eastAsia="Times New Roman" w:hAnsi="Times New Roman" w:cs="Times New Roman"/>
          <w:sz w:val="24"/>
          <w:szCs w:val="24"/>
        </w:rPr>
        <w:t>52(1):121</w:t>
      </w:r>
      <w:r w:rsidR="00D755AB"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>123.</w:t>
      </w:r>
    </w:p>
    <w:p w14:paraId="0000001A" w14:textId="4CE9827F" w:rsidR="000544DD" w:rsidRDefault="00000000">
      <w:pPr>
        <w:numPr>
          <w:ilvl w:val="0"/>
          <w:numId w:val="1"/>
        </w:numPr>
        <w:spacing w:line="480" w:lineRule="auto"/>
        <w:ind w:left="450" w:hanging="45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Nikolić B, Ljubić A, Terzić M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randjelović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 2</w:t>
      </w:r>
      <w:r w:rsidRPr="00D755A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n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Babić S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ucić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. Developing retroperitoneal anaplastic carcinoma with choriocarcinoma focus after ovarian non-gestational choriocarcinoma: </w:t>
      </w:r>
      <w:r w:rsidR="00D755AB"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ase report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ojnosani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regl. 2012;69(12):1097-100.</w:t>
      </w:r>
    </w:p>
    <w:p w14:paraId="0000001B" w14:textId="7AF3F988" w:rsidR="000544DD" w:rsidRDefault="00000000">
      <w:pPr>
        <w:numPr>
          <w:ilvl w:val="0"/>
          <w:numId w:val="1"/>
        </w:numPr>
        <w:spacing w:line="480" w:lineRule="auto"/>
        <w:ind w:left="450" w:hanging="45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ishino K, Yamamoto E, Ikeda Y, Niimi K, Yamamoto T, Kajiyama H. A poor prognostic metastatic non</w:t>
      </w:r>
      <w:r w:rsidR="00216140"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gestational choriocarcinoma of the ovary: </w:t>
      </w:r>
      <w:r w:rsidR="00216140"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ase report and the literature review. J Ovarian Res. 2021</w:t>
      </w:r>
      <w:r w:rsidR="00C553B0">
        <w:rPr>
          <w:rFonts w:ascii="Times New Roman" w:eastAsia="Times New Roman" w:hAnsi="Times New Roman" w:cs="Times New Roman"/>
          <w:sz w:val="24"/>
          <w:szCs w:val="24"/>
        </w:rPr>
        <w:t>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14(1):56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10.1186/s13048-021-00810-3.</w:t>
      </w:r>
    </w:p>
    <w:p w14:paraId="0000001C" w14:textId="04A58547" w:rsidR="000544DD" w:rsidRDefault="00000000">
      <w:pPr>
        <w:numPr>
          <w:ilvl w:val="0"/>
          <w:numId w:val="1"/>
        </w:numPr>
        <w:spacing w:line="480" w:lineRule="auto"/>
        <w:ind w:left="450" w:hanging="45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Ozaki Y, Shindoh N, Sumi Y, Kubota T, Katayama H. Choriocarcinoma of the ovary associated with mucinous cystadenoma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adi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ed. 2001;19(1):55-9.</w:t>
      </w:r>
    </w:p>
    <w:p w14:paraId="0000001D" w14:textId="6964E040" w:rsidR="000544DD" w:rsidRDefault="00000000">
      <w:pPr>
        <w:numPr>
          <w:ilvl w:val="0"/>
          <w:numId w:val="1"/>
        </w:numPr>
        <w:spacing w:line="480" w:lineRule="auto"/>
        <w:ind w:left="450" w:hanging="45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ark SH, Park A, Kim JY, Kwon JH, Koh SB. A case of non-gestational choriocarcinoma arising in the ovary of a postmenopausal woman. J Gynecol Oncol.;20(3):192-4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10.3802/jgo.2009.20.3.192.</w:t>
      </w:r>
    </w:p>
    <w:p w14:paraId="0000001E" w14:textId="0D92364F" w:rsidR="000544DD" w:rsidRDefault="00000000">
      <w:pPr>
        <w:numPr>
          <w:ilvl w:val="0"/>
          <w:numId w:val="1"/>
        </w:numPr>
        <w:spacing w:line="480" w:lineRule="auto"/>
        <w:ind w:left="450" w:hanging="45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eng H, Li L, Bi Y. Successful management of non</w:t>
      </w:r>
      <w:r w:rsidR="00734709"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gestational ovarian choriocarcinoma complicated with choriocarcinoma syndrome: A case report and a literature review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ur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b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ancer. 2020;44(4):100539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10.1016/j.currproblcancer.2020.100539.</w:t>
      </w:r>
    </w:p>
    <w:p w14:paraId="0000001F" w14:textId="45400FA4" w:rsidR="000544DD" w:rsidRDefault="00000000">
      <w:pPr>
        <w:numPr>
          <w:ilvl w:val="0"/>
          <w:numId w:val="1"/>
        </w:numPr>
        <w:spacing w:line="480" w:lineRule="auto"/>
        <w:ind w:left="450" w:hanging="45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Rao KV, Konar S, Gangadharan J, Vikas V, Sampath S. A pure non-gestational ovarian choriocarcinoma with delayed solitary brain metastases: Case report and review of the literature. J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eurosc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ur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a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2015;6(4):578-81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10.4103/0976-3147.169869.</w:t>
      </w:r>
    </w:p>
    <w:p w14:paraId="00000020" w14:textId="716B775A" w:rsidR="000544DD" w:rsidRDefault="00000000">
      <w:pPr>
        <w:numPr>
          <w:ilvl w:val="0"/>
          <w:numId w:val="1"/>
        </w:numPr>
        <w:spacing w:line="480" w:lineRule="auto"/>
        <w:ind w:left="450" w:hanging="45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adiq Q, Sekhri R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anjewa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. High-</w:t>
      </w:r>
      <w:r w:rsidR="00F76CB2">
        <w:rPr>
          <w:rFonts w:ascii="Times New Roman" w:eastAsia="Times New Roman" w:hAnsi="Times New Roman" w:cs="Times New Roman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ade </w:t>
      </w:r>
      <w:r w:rsidR="00F76CB2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rous </w:t>
      </w:r>
      <w:r w:rsidR="00F76CB2">
        <w:rPr>
          <w:rFonts w:ascii="Times New Roman" w:eastAsia="Times New Roman" w:hAnsi="Times New Roman" w:cs="Times New Roman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rcinoma of </w:t>
      </w:r>
      <w:r w:rsidR="00F76CB2"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vary </w:t>
      </w:r>
      <w:r w:rsidR="00F76CB2">
        <w:rPr>
          <w:rFonts w:ascii="Times New Roman" w:eastAsia="Times New Roman" w:hAnsi="Times New Roman" w:cs="Times New Roman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th </w:t>
      </w:r>
      <w:proofErr w:type="spellStart"/>
      <w:r w:rsidR="00F76CB2">
        <w:rPr>
          <w:rFonts w:ascii="Times New Roman" w:eastAsia="Times New Roman" w:hAnsi="Times New Roman" w:cs="Times New Roman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horiocarcinomato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76CB2"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fferentiation: A </w:t>
      </w:r>
      <w:r w:rsidR="00F76CB2">
        <w:rPr>
          <w:rFonts w:ascii="Times New Roman" w:eastAsia="Times New Roman" w:hAnsi="Times New Roman" w:cs="Times New Roman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se </w:t>
      </w:r>
      <w:r w:rsidR="00F76CB2"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port and </w:t>
      </w:r>
      <w:r w:rsidR="00F76CB2"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view of </w:t>
      </w:r>
      <w:r w:rsidR="00F76CB2"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iterature. J Clin Gynecol Obstet. 2020</w:t>
      </w:r>
      <w:r w:rsidR="00F76CB2">
        <w:rPr>
          <w:rFonts w:ascii="Times New Roman" w:eastAsia="Times New Roman" w:hAnsi="Times New Roman" w:cs="Times New Roman"/>
          <w:sz w:val="24"/>
          <w:szCs w:val="24"/>
        </w:rPr>
        <w:t>;9(3):53-59.</w:t>
      </w:r>
      <w:r w:rsidR="00F76CB2" w:rsidRPr="00F76CB2">
        <w:t xml:space="preserve"> </w:t>
      </w:r>
      <w:proofErr w:type="spellStart"/>
      <w:r w:rsidR="00F76CB2" w:rsidRPr="00F76CB2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r w:rsidR="00F76CB2" w:rsidRPr="00F76CB2">
        <w:rPr>
          <w:rFonts w:ascii="Times New Roman" w:eastAsia="Times New Roman" w:hAnsi="Times New Roman" w:cs="Times New Roman"/>
          <w:sz w:val="24"/>
          <w:szCs w:val="24"/>
        </w:rPr>
        <w:t>: https://doi.org/10.14740/jcgo669</w:t>
      </w:r>
      <w:r w:rsidR="00F76CB2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0000021" w14:textId="72AD340E" w:rsidR="000544DD" w:rsidRDefault="00000000">
      <w:pPr>
        <w:numPr>
          <w:ilvl w:val="0"/>
          <w:numId w:val="1"/>
        </w:numPr>
        <w:spacing w:line="480" w:lineRule="auto"/>
        <w:ind w:left="450" w:hanging="45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yed M, Meshram S, Deshpande P, Parida B. Extremely </w:t>
      </w:r>
      <w:r w:rsidR="00F76CB2"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re </w:t>
      </w:r>
      <w:r w:rsidR="00F76CB2">
        <w:rPr>
          <w:rFonts w:ascii="Times New Roman" w:eastAsia="Times New Roman" w:hAnsi="Times New Roman" w:cs="Times New Roman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se of </w:t>
      </w:r>
      <w:r w:rsidR="00F76CB2">
        <w:rPr>
          <w:rFonts w:ascii="Times New Roman" w:eastAsia="Times New Roman" w:hAnsi="Times New Roman" w:cs="Times New Roman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lateral </w:t>
      </w:r>
      <w:r w:rsidR="00F76CB2"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ure </w:t>
      </w:r>
      <w:r w:rsidR="00F76CB2"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imary </w:t>
      </w:r>
      <w:r w:rsidR="00F76CB2"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>on-</w:t>
      </w:r>
      <w:r w:rsidR="00F76CB2">
        <w:rPr>
          <w:rFonts w:ascii="Times New Roman" w:eastAsia="Times New Roman" w:hAnsi="Times New Roman" w:cs="Times New Roman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stational </w:t>
      </w:r>
      <w:r w:rsidR="00F76CB2"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varian </w:t>
      </w:r>
      <w:r w:rsidR="00F76CB2">
        <w:rPr>
          <w:rFonts w:ascii="Times New Roman" w:eastAsia="Times New Roman" w:hAnsi="Times New Roman" w:cs="Times New Roman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oriocarcinoma. Pol J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adi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2017;82:547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-550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10.12659/PJR.902578.</w:t>
      </w:r>
    </w:p>
    <w:p w14:paraId="00000022" w14:textId="62127F69" w:rsidR="000544DD" w:rsidRDefault="00000000">
      <w:pPr>
        <w:numPr>
          <w:ilvl w:val="0"/>
          <w:numId w:val="1"/>
        </w:numPr>
        <w:spacing w:line="480" w:lineRule="auto"/>
        <w:ind w:left="450" w:hanging="45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rigueros Velázquez M, Seren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ló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JA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illagrá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Urive J. Pure form of primary ovarian choriocarcinoma</w:t>
      </w:r>
      <w:r w:rsidR="00D05E2F">
        <w:rPr>
          <w:rFonts w:ascii="Times New Roman" w:eastAsia="Times New Roman" w:hAnsi="Times New Roman" w:cs="Times New Roman"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port of a case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inec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bste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ex.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1995;63:341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-5.</w:t>
      </w:r>
    </w:p>
    <w:p w14:paraId="00000023" w14:textId="4F9047FF" w:rsidR="000544DD" w:rsidRDefault="00000000">
      <w:pPr>
        <w:numPr>
          <w:ilvl w:val="0"/>
          <w:numId w:val="1"/>
        </w:numPr>
        <w:spacing w:line="480" w:lineRule="auto"/>
        <w:ind w:left="450" w:hanging="45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Vimala N, Kumar S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adhw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V. Primary choriocarcinoma of the Fallopian tube. Int J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ynaec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bstet. 2002;79(1):37-8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10.1016/s0020-7292(02)00145-5.</w:t>
      </w:r>
    </w:p>
    <w:p w14:paraId="00000024" w14:textId="375E190E" w:rsidR="000544DD" w:rsidRDefault="00000000">
      <w:pPr>
        <w:numPr>
          <w:ilvl w:val="0"/>
          <w:numId w:val="1"/>
        </w:numPr>
        <w:spacing w:line="480" w:lineRule="auto"/>
        <w:ind w:left="450" w:hanging="45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an J, Li XM, Gu J. Primary choriocarcinoma of the fallopian tube: </w:t>
      </w:r>
      <w:r w:rsidR="008D3D42"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ase report and literature review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J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ynaec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ncol. 2014;35(5):604-7.</w:t>
      </w:r>
    </w:p>
    <w:p w14:paraId="00000025" w14:textId="7AF35B9E" w:rsidR="000544DD" w:rsidRDefault="00000000">
      <w:pPr>
        <w:numPr>
          <w:ilvl w:val="0"/>
          <w:numId w:val="1"/>
        </w:numPr>
        <w:spacing w:line="480" w:lineRule="auto"/>
        <w:ind w:left="450" w:hanging="45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ang Q, Guo C, Zou L, Wang Y, Song X, Ma Y, Liu A. Clinicopathological analysis of non-gestational ovarian choriocarcinoma: Report of two cases and review of the literature. Oncol Lett. 2016</w:t>
      </w:r>
      <w:r w:rsidR="008D3D42">
        <w:rPr>
          <w:rFonts w:ascii="Times New Roman" w:eastAsia="Times New Roman" w:hAnsi="Times New Roman" w:cs="Times New Roman"/>
          <w:sz w:val="24"/>
          <w:szCs w:val="24"/>
        </w:rPr>
        <w:t>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11(4):2599-2604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10.3892/ol.2016.4257.</w:t>
      </w:r>
    </w:p>
    <w:p w14:paraId="00000026" w14:textId="3CF12DDF" w:rsidR="000544DD" w:rsidRDefault="00000000">
      <w:pPr>
        <w:numPr>
          <w:ilvl w:val="0"/>
          <w:numId w:val="1"/>
        </w:numPr>
        <w:spacing w:line="480" w:lineRule="auto"/>
        <w:ind w:left="450" w:hanging="45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Xin L, Beier A, Tiede S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fiff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, Köhler C, Favero G. Laparoscopic </w:t>
      </w:r>
      <w:r w:rsidR="008D3D42">
        <w:rPr>
          <w:rFonts w:ascii="Times New Roman" w:eastAsia="Times New Roman" w:hAnsi="Times New Roman" w:cs="Times New Roman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rtility-preserving </w:t>
      </w:r>
      <w:r w:rsidR="008D3D42"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eatment of a </w:t>
      </w:r>
      <w:r w:rsidR="008D3D42"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ure </w:t>
      </w:r>
      <w:r w:rsidR="008D3D42"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>on</w:t>
      </w:r>
      <w:r w:rsidR="008D3D42"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gestational </w:t>
      </w:r>
      <w:r w:rsidR="008D3D42">
        <w:rPr>
          <w:rFonts w:ascii="Times New Roman" w:eastAsia="Times New Roman" w:hAnsi="Times New Roman" w:cs="Times New Roman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oriocarcinoma of the </w:t>
      </w:r>
      <w:r w:rsidR="008D3D42"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vary: Case </w:t>
      </w:r>
      <w:r w:rsidR="008D3D42"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port and </w:t>
      </w:r>
      <w:r w:rsidR="008D3D42"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view of </w:t>
      </w:r>
      <w:r w:rsidR="008D3D42">
        <w:rPr>
          <w:rFonts w:ascii="Times New Roman" w:eastAsia="Times New Roman" w:hAnsi="Times New Roman" w:cs="Times New Roman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urrent </w:t>
      </w:r>
      <w:r w:rsidR="008D3D42"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terature. J Minim Invasive Gynecol. 2015;22(6):1095-9. </w:t>
      </w:r>
    </w:p>
    <w:p w14:paraId="00000027" w14:textId="02C99575" w:rsidR="000544DD" w:rsidRDefault="00000000">
      <w:pPr>
        <w:numPr>
          <w:ilvl w:val="0"/>
          <w:numId w:val="1"/>
        </w:numPr>
        <w:spacing w:line="480" w:lineRule="auto"/>
        <w:ind w:left="450" w:hanging="45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Xing R, Zhou W, Zhang X, et al. A case of primary ovarian choriocarcinoma in adolescence. Chinese J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thol</w:t>
      </w:r>
      <w:proofErr w:type="spellEnd"/>
      <w:r w:rsidR="008D3D42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2016,45(10):721-722. </w:t>
      </w:r>
      <w:proofErr w:type="gramStart"/>
      <w:r w:rsidR="008D3D42">
        <w:rPr>
          <w:rFonts w:ascii="Times New Roman" w:eastAsia="Times New Roman" w:hAnsi="Times New Roman" w:cs="Times New Roman"/>
          <w:sz w:val="24"/>
          <w:szCs w:val="24"/>
        </w:rPr>
        <w:t>doi</w:t>
      </w:r>
      <w:r>
        <w:rPr>
          <w:rFonts w:ascii="Times New Roman" w:eastAsia="Times New Roman" w:hAnsi="Times New Roman" w:cs="Times New Roman"/>
          <w:sz w:val="24"/>
          <w:szCs w:val="24"/>
        </w:rPr>
        <w:t>:10.3760/cma.j.issn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.0529-5807.2016.10.014.</w:t>
      </w:r>
    </w:p>
    <w:p w14:paraId="00000028" w14:textId="2FB67AD6" w:rsidR="000544DD" w:rsidRDefault="00000000">
      <w:pPr>
        <w:numPr>
          <w:ilvl w:val="0"/>
          <w:numId w:val="1"/>
        </w:numPr>
        <w:spacing w:line="480" w:lineRule="auto"/>
        <w:ind w:left="450" w:hanging="45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Yang Y, Zhang X, Chen D, Liu L, Hao L. Adolescent non-gestational ovarian choriocarcinoma: </w:t>
      </w:r>
      <w:r w:rsidR="008D3D42"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port of a case and review of literature. Int J Clin Exp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th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2019;12(5):1788-1794.</w:t>
      </w:r>
    </w:p>
    <w:p w14:paraId="00000029" w14:textId="35F83A8E" w:rsidR="000544DD" w:rsidRDefault="00000000">
      <w:pPr>
        <w:numPr>
          <w:ilvl w:val="0"/>
          <w:numId w:val="1"/>
        </w:numPr>
        <w:spacing w:line="480" w:lineRule="auto"/>
        <w:ind w:left="450" w:hanging="45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Yee LS, Zakaria R, Mohamad N, Fong OW. Non-gestational choriocarcinoma of the ovary: A case report. J Taibah Univ Med Sci. 2021;16(4):632-636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10.1016/j.jtumed.2021.01.001.</w:t>
      </w:r>
    </w:p>
    <w:sectPr w:rsidR="000544DD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609BAD" w14:textId="77777777" w:rsidR="008D1A6B" w:rsidRDefault="008D1A6B" w:rsidP="0033447A">
      <w:pPr>
        <w:spacing w:line="240" w:lineRule="auto"/>
      </w:pPr>
      <w:r>
        <w:separator/>
      </w:r>
    </w:p>
  </w:endnote>
  <w:endnote w:type="continuationSeparator" w:id="0">
    <w:p w14:paraId="3934E645" w14:textId="77777777" w:rsidR="008D1A6B" w:rsidRDefault="008D1A6B" w:rsidP="0033447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391102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3D04C1" w14:textId="5FB3B563" w:rsidR="0033447A" w:rsidRDefault="0033447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BA2C6B" w14:textId="77777777" w:rsidR="0033447A" w:rsidRDefault="003344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338944" w14:textId="77777777" w:rsidR="008D1A6B" w:rsidRDefault="008D1A6B" w:rsidP="0033447A">
      <w:pPr>
        <w:spacing w:line="240" w:lineRule="auto"/>
      </w:pPr>
      <w:r>
        <w:separator/>
      </w:r>
    </w:p>
  </w:footnote>
  <w:footnote w:type="continuationSeparator" w:id="0">
    <w:p w14:paraId="0C0D885C" w14:textId="77777777" w:rsidR="008D1A6B" w:rsidRDefault="008D1A6B" w:rsidP="0033447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7414F6"/>
    <w:multiLevelType w:val="multilevel"/>
    <w:tmpl w:val="880CDF3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4259292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44DD"/>
    <w:rsid w:val="000544DD"/>
    <w:rsid w:val="00064E1B"/>
    <w:rsid w:val="00141A45"/>
    <w:rsid w:val="00216140"/>
    <w:rsid w:val="00316035"/>
    <w:rsid w:val="0033447A"/>
    <w:rsid w:val="00344C49"/>
    <w:rsid w:val="003D5293"/>
    <w:rsid w:val="00550184"/>
    <w:rsid w:val="006A39AD"/>
    <w:rsid w:val="006E7A9F"/>
    <w:rsid w:val="00701935"/>
    <w:rsid w:val="00734709"/>
    <w:rsid w:val="00885861"/>
    <w:rsid w:val="008D1A6B"/>
    <w:rsid w:val="008D3D42"/>
    <w:rsid w:val="00930D71"/>
    <w:rsid w:val="00A16622"/>
    <w:rsid w:val="00AA49E4"/>
    <w:rsid w:val="00B64443"/>
    <w:rsid w:val="00BC5FFC"/>
    <w:rsid w:val="00C553B0"/>
    <w:rsid w:val="00C96E08"/>
    <w:rsid w:val="00D05E2F"/>
    <w:rsid w:val="00D755AB"/>
    <w:rsid w:val="00E46C16"/>
    <w:rsid w:val="00E86542"/>
    <w:rsid w:val="00F76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59109"/>
  <w15:docId w15:val="{25BFFB7C-8012-4498-95D0-D674711DC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33447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447A"/>
  </w:style>
  <w:style w:type="paragraph" w:styleId="Footer">
    <w:name w:val="footer"/>
    <w:basedOn w:val="Normal"/>
    <w:link w:val="FooterChar"/>
    <w:uiPriority w:val="99"/>
    <w:unhideWhenUsed/>
    <w:rsid w:val="0033447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44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5</Pages>
  <Words>1223</Words>
  <Characters>697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ad, Sarfraz</dc:creator>
  <cp:lastModifiedBy>Ahmad, Sarfraz</cp:lastModifiedBy>
  <cp:revision>24</cp:revision>
  <cp:lastPrinted>2023-10-16T22:11:00Z</cp:lastPrinted>
  <dcterms:created xsi:type="dcterms:W3CDTF">2023-10-16T22:10:00Z</dcterms:created>
  <dcterms:modified xsi:type="dcterms:W3CDTF">2023-10-17T19:05:00Z</dcterms:modified>
</cp:coreProperties>
</file>